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DE746" w14:textId="39C89691" w:rsidR="009D7E9B" w:rsidRPr="00B366A6" w:rsidRDefault="00F879BC">
      <w:pPr>
        <w:rPr>
          <w:rFonts w:ascii="Times New Roman" w:hAnsi="Times New Roman" w:cs="Times New Roman"/>
          <w:b/>
          <w:bCs/>
        </w:rPr>
      </w:pPr>
      <w:r w:rsidRPr="00B366A6">
        <w:rPr>
          <w:rFonts w:ascii="Times New Roman" w:hAnsi="Times New Roman" w:cs="Times New Roman"/>
          <w:b/>
          <w:bCs/>
        </w:rPr>
        <w:t>Figures and Tables</w:t>
      </w:r>
    </w:p>
    <w:p w14:paraId="5F44FEF5" w14:textId="74F5E560" w:rsidR="0008482A" w:rsidRDefault="0008482A">
      <w:pPr>
        <w:rPr>
          <w:rFonts w:ascii="Times New Roman" w:hAnsi="Times New Roman" w:cs="Times New Roman"/>
        </w:rPr>
      </w:pPr>
    </w:p>
    <w:p w14:paraId="6E20E737" w14:textId="433F5F60" w:rsidR="00D43E74" w:rsidRDefault="0008482A" w:rsidP="001737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Figure 1. </w:t>
      </w:r>
      <w:r w:rsidR="005E03D8">
        <w:rPr>
          <w:rFonts w:ascii="Times New Roman" w:hAnsi="Times New Roman" w:cs="Times New Roman"/>
        </w:rPr>
        <w:t>Impact of study design on number of altered miRNAs detected</w:t>
      </w:r>
      <w:r w:rsidR="00D43E7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6F4317" w14:textId="3786ADF2" w:rsidR="00986BD9" w:rsidRPr="00732715" w:rsidRDefault="00BB4A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E31F0" w:rsidRPr="00CE31F0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44CBEF56" wp14:editId="1B8D1FBC">
            <wp:extent cx="5943600" cy="621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6BD9" w:rsidRPr="00732715" w:rsidSect="007F5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BC"/>
    <w:rsid w:val="0005110E"/>
    <w:rsid w:val="0006362C"/>
    <w:rsid w:val="0008482A"/>
    <w:rsid w:val="000D4D91"/>
    <w:rsid w:val="000E44CD"/>
    <w:rsid w:val="00102380"/>
    <w:rsid w:val="00134D30"/>
    <w:rsid w:val="001645A6"/>
    <w:rsid w:val="001737AE"/>
    <w:rsid w:val="001B30E7"/>
    <w:rsid w:val="001C4BA9"/>
    <w:rsid w:val="001C7800"/>
    <w:rsid w:val="001D4F34"/>
    <w:rsid w:val="00205634"/>
    <w:rsid w:val="00216EA5"/>
    <w:rsid w:val="00230812"/>
    <w:rsid w:val="002D7640"/>
    <w:rsid w:val="00311E96"/>
    <w:rsid w:val="003B4F18"/>
    <w:rsid w:val="00400BF0"/>
    <w:rsid w:val="00421753"/>
    <w:rsid w:val="00425F55"/>
    <w:rsid w:val="00482FA8"/>
    <w:rsid w:val="004879B8"/>
    <w:rsid w:val="00494749"/>
    <w:rsid w:val="004B5F07"/>
    <w:rsid w:val="00502591"/>
    <w:rsid w:val="00505A80"/>
    <w:rsid w:val="00542DE8"/>
    <w:rsid w:val="005B01FB"/>
    <w:rsid w:val="005E03D8"/>
    <w:rsid w:val="005F006B"/>
    <w:rsid w:val="00626717"/>
    <w:rsid w:val="00642303"/>
    <w:rsid w:val="006B1BFE"/>
    <w:rsid w:val="006C109D"/>
    <w:rsid w:val="006E478F"/>
    <w:rsid w:val="006E7C1C"/>
    <w:rsid w:val="006F3CB4"/>
    <w:rsid w:val="006F3F8A"/>
    <w:rsid w:val="00732715"/>
    <w:rsid w:val="00747787"/>
    <w:rsid w:val="00785FF6"/>
    <w:rsid w:val="00790C68"/>
    <w:rsid w:val="007C7E1E"/>
    <w:rsid w:val="007D608C"/>
    <w:rsid w:val="007F5C81"/>
    <w:rsid w:val="008C6C4E"/>
    <w:rsid w:val="009035AC"/>
    <w:rsid w:val="00903EF5"/>
    <w:rsid w:val="00945035"/>
    <w:rsid w:val="0096416A"/>
    <w:rsid w:val="009708BF"/>
    <w:rsid w:val="00986BD9"/>
    <w:rsid w:val="009C1BD8"/>
    <w:rsid w:val="009E234E"/>
    <w:rsid w:val="00A25FF6"/>
    <w:rsid w:val="00A446BA"/>
    <w:rsid w:val="00AC7CA1"/>
    <w:rsid w:val="00AE0914"/>
    <w:rsid w:val="00AF42BF"/>
    <w:rsid w:val="00B366A6"/>
    <w:rsid w:val="00B51A5E"/>
    <w:rsid w:val="00B52E3E"/>
    <w:rsid w:val="00BB4A84"/>
    <w:rsid w:val="00C07371"/>
    <w:rsid w:val="00C309A6"/>
    <w:rsid w:val="00CA6625"/>
    <w:rsid w:val="00CE31F0"/>
    <w:rsid w:val="00D43E74"/>
    <w:rsid w:val="00D83BBC"/>
    <w:rsid w:val="00E535BB"/>
    <w:rsid w:val="00E801D0"/>
    <w:rsid w:val="00E87C38"/>
    <w:rsid w:val="00E94CBA"/>
    <w:rsid w:val="00EC14EC"/>
    <w:rsid w:val="00F316BB"/>
    <w:rsid w:val="00F358A4"/>
    <w:rsid w:val="00F46329"/>
    <w:rsid w:val="00F879BC"/>
    <w:rsid w:val="00F936FB"/>
    <w:rsid w:val="00FB1CA1"/>
    <w:rsid w:val="00FB7F0F"/>
    <w:rsid w:val="00FC3D62"/>
    <w:rsid w:val="00FD0417"/>
    <w:rsid w:val="00FD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990B1"/>
  <w15:chartTrackingRefBased/>
  <w15:docId w15:val="{EFFAA423-E0A8-7742-B356-19D220817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86B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Stravers Tigchelaar</dc:creator>
  <cp:keywords/>
  <dc:description/>
  <cp:lastModifiedBy>Seth Stravers Tigchelaar</cp:lastModifiedBy>
  <cp:revision>3</cp:revision>
  <dcterms:created xsi:type="dcterms:W3CDTF">2022-03-13T00:29:00Z</dcterms:created>
  <dcterms:modified xsi:type="dcterms:W3CDTF">2023-02-14T03:02:00Z</dcterms:modified>
</cp:coreProperties>
</file>